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del w:id="0" w:author="Speranza" w:date="2013-04-15T11:1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Supplementary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ins w:id="1" w:author="Speranza" w:date="2013-04-15T10:0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ype 1 diabetes patients</w:t>
      </w:r>
      <w:ins w:id="2" w:author="Speranza" w:date="2013-04-15T11:21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</w:t>
        </w:r>
      </w:ins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1630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color w:val="403838"/>
                <w:sz w:val="18"/>
                <w:szCs w:val="18"/>
                <w:shd w:fill="FFFFFF" w:val="clear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it-IT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color w:val="403838"/>
                <w:sz w:val="18"/>
                <w:szCs w:val="18"/>
                <w:shd w:fill="FFFFFF" w:val="clear"/>
                <w:lang w:val="en-US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nT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Verdana" w:ascii="Verdana" w:hAnsi="Verdana"/>
                <w:color w:val="403838"/>
                <w:sz w:val="18"/>
                <w:szCs w:val="18"/>
                <w:shd w:fill="FFFFFF" w:val="clear"/>
                <w:lang w:val="en-US"/>
              </w:rPr>
              <w:t>§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D6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.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0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.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1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2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.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.3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  <w:del w:id="5" w:author="Speranza" w:date="2013-04-15T11:23:00Z"/>
        </w:rPr>
      </w:pPr>
      <w:del w:id="3" w:author="Speranza" w:date="2013-04-15T11:23:00Z">
        <w:r>
          <w:rPr>
            <w:rFonts w:cs="Verdana" w:ascii="Verdana" w:hAnsi="Verdana"/>
            <w:color w:val="403838"/>
            <w:sz w:val="18"/>
            <w:szCs w:val="18"/>
            <w:shd w:fill="FFFFFF" w:val="clear"/>
            <w:lang w:val="en-US"/>
          </w:rPr>
          <w:delText>*</w:delText>
        </w:r>
      </w:del>
      <w:del w:id="4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>D: positive pediatric diabetes patient, n=29; mean age 8.3±4.2 years</w:delText>
        </w:r>
      </w:del>
    </w:p>
    <w:p>
      <w:pPr>
        <w:pStyle w:val="Normal"/>
        <w:rPr>
          <w:del w:id="8" w:author="Speranza" w:date="2013-04-15T11:23:00Z"/>
        </w:rPr>
      </w:pPr>
      <w:del w:id="6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vertAlign w:val="superscript"/>
            <w:lang w:val="en-US" w:eastAsia="it-IT"/>
          </w:rPr>
          <w:delText>†</w:delText>
        </w:r>
      </w:del>
      <w:del w:id="7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>Days after diagnosis of T1D</w:delText>
        </w:r>
      </w:del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it-IT"/>
          <w:del w:id="11" w:author="Speranza" w:date="2013-04-15T11:23:00Z"/>
        </w:rPr>
      </w:pPr>
      <w:del w:id="9" w:author="Speranza" w:date="2013-04-15T11:23:00Z">
        <w:r>
          <w:rPr>
            <w:rFonts w:cs="Verdana" w:ascii="Verdana" w:hAnsi="Verdana"/>
            <w:color w:val="403838"/>
            <w:sz w:val="18"/>
            <w:szCs w:val="18"/>
            <w:shd w:fill="FFFFFF" w:val="clear"/>
            <w:lang w:val="en-US"/>
          </w:rPr>
          <w:delText>‡</w:delText>
        </w:r>
      </w:del>
      <w:del w:id="10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>Positive if &gt; 15U/ml</w:delText>
        </w:r>
      </w:del>
    </w:p>
    <w:p>
      <w:pPr>
        <w:pStyle w:val="Normal"/>
        <w:spacing w:before="0" w:after="200"/>
        <w:rPr/>
      </w:pPr>
      <w:del w:id="12" w:author="Speranza" w:date="2013-04-15T11:23:00Z">
        <w:r>
          <w:rPr>
            <w:rFonts w:cs="Verdana" w:ascii="Verdana" w:hAnsi="Verdana"/>
            <w:color w:val="403838"/>
            <w:sz w:val="18"/>
            <w:szCs w:val="18"/>
            <w:shd w:fill="FFFFFF" w:val="clear"/>
            <w:lang w:val="en-US"/>
          </w:rPr>
          <w:delText>§</w:delText>
        </w:r>
      </w:del>
      <w:del w:id="13" w:author="Speranza" w:date="2013-04-15T11:23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 </w:delText>
        </w:r>
      </w:del>
      <w:del w:id="14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 xml:space="preserve">Positive if &gt; </w:delText>
        </w:r>
      </w:del>
      <w:del w:id="15" w:author="Speranza" w:date="2013-03-14T11:44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>5</w:delText>
        </w:r>
      </w:del>
      <w:del w:id="16" w:author="Speranza" w:date="2013-04-15T11:23:00Z">
        <w:r>
          <w:rPr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delText xml:space="preserve"> ng/ml</w:delText>
        </w:r>
      </w:del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0:28:00Z</dcterms:created>
  <dc:creator>Utente Windows</dc:creator>
  <dc:description/>
  <dc:language>en-US</dc:language>
  <cp:lastModifiedBy>Asus</cp:lastModifiedBy>
  <dcterms:modified xsi:type="dcterms:W3CDTF">2013-04-15T10:28:00Z</dcterms:modified>
  <cp:revision>2</cp:revision>
  <dc:subject/>
  <dc:title/>
</cp:coreProperties>
</file>